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DD5" w:rsidRDefault="00994785">
      <w:r>
        <w:t>Supplemental table 1:</w:t>
      </w:r>
      <w:r w:rsidR="00B67D75">
        <w:t xml:space="preserve"> Patients in RNA-</w:t>
      </w:r>
      <w:proofErr w:type="spellStart"/>
      <w:r w:rsidR="00B67D75">
        <w:t>seq</w:t>
      </w:r>
      <w:proofErr w:type="spellEnd"/>
      <w:r w:rsidR="00B67D75">
        <w:t xml:space="preserve"> experiment 1</w:t>
      </w: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1252"/>
        <w:gridCol w:w="979"/>
        <w:gridCol w:w="1007"/>
        <w:gridCol w:w="833"/>
        <w:gridCol w:w="831"/>
        <w:gridCol w:w="721"/>
        <w:gridCol w:w="775"/>
        <w:gridCol w:w="775"/>
        <w:gridCol w:w="1074"/>
        <w:gridCol w:w="1108"/>
      </w:tblGrid>
      <w:tr w:rsidR="00994785" w:rsidTr="00994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/>
        </w:tc>
        <w:tc>
          <w:tcPr>
            <w:tcW w:w="979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07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33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31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21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75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75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74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08" w:type="dxa"/>
          </w:tcPr>
          <w:p w:rsidR="00994785" w:rsidRDefault="00994785" w:rsidP="009947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Disease activity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e</w:t>
            </w:r>
          </w:p>
        </w:tc>
        <w:tc>
          <w:tcPr>
            <w:tcW w:w="1007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e</w:t>
            </w:r>
          </w:p>
        </w:tc>
        <w:tc>
          <w:tcPr>
            <w:tcW w:w="833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e</w:t>
            </w:r>
          </w:p>
        </w:tc>
        <w:tc>
          <w:tcPr>
            <w:tcW w:w="831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e</w:t>
            </w:r>
          </w:p>
        </w:tc>
        <w:tc>
          <w:tcPr>
            <w:tcW w:w="721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775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775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1074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1108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Age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007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833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31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21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775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775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074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08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Sex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007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833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31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721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775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775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074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108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Ferritin</w:t>
            </w:r>
          </w:p>
        </w:tc>
        <w:tc>
          <w:tcPr>
            <w:tcW w:w="979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007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18</w:t>
            </w:r>
          </w:p>
        </w:tc>
        <w:tc>
          <w:tcPr>
            <w:tcW w:w="833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831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8</w:t>
            </w:r>
          </w:p>
        </w:tc>
        <w:tc>
          <w:tcPr>
            <w:tcW w:w="721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775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775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074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108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CRP</w:t>
            </w:r>
          </w:p>
        </w:tc>
        <w:tc>
          <w:tcPr>
            <w:tcW w:w="979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</w:t>
            </w:r>
          </w:p>
        </w:tc>
        <w:tc>
          <w:tcPr>
            <w:tcW w:w="1007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2</w:t>
            </w:r>
          </w:p>
        </w:tc>
        <w:tc>
          <w:tcPr>
            <w:tcW w:w="833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</w:t>
            </w:r>
          </w:p>
        </w:tc>
        <w:tc>
          <w:tcPr>
            <w:tcW w:w="831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721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775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775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1074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108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ESR</w:t>
            </w:r>
          </w:p>
        </w:tc>
        <w:tc>
          <w:tcPr>
            <w:tcW w:w="979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007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33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  <w:tc>
          <w:tcPr>
            <w:tcW w:w="831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721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75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75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74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108" w:type="dxa"/>
          </w:tcPr>
          <w:p w:rsidR="00994785" w:rsidRDefault="00A60CE6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IL-18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,524</w:t>
            </w:r>
          </w:p>
        </w:tc>
        <w:tc>
          <w:tcPr>
            <w:tcW w:w="1007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0,260</w:t>
            </w:r>
          </w:p>
        </w:tc>
        <w:tc>
          <w:tcPr>
            <w:tcW w:w="833" w:type="dxa"/>
          </w:tcPr>
          <w:p w:rsidR="00994785" w:rsidRPr="00487CBC" w:rsidRDefault="008F2B4E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7,</w:t>
            </w:r>
            <w:r w:rsidR="00994785">
              <w:rPr>
                <w:b/>
              </w:rPr>
              <w:t>261</w:t>
            </w:r>
          </w:p>
        </w:tc>
        <w:tc>
          <w:tcPr>
            <w:tcW w:w="831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3,417</w:t>
            </w:r>
          </w:p>
        </w:tc>
        <w:tc>
          <w:tcPr>
            <w:tcW w:w="721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.515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,444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,428</w:t>
            </w:r>
          </w:p>
        </w:tc>
        <w:tc>
          <w:tcPr>
            <w:tcW w:w="1074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,163</w:t>
            </w:r>
          </w:p>
        </w:tc>
        <w:tc>
          <w:tcPr>
            <w:tcW w:w="1108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,729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Fever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07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33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1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21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074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108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Arthritis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07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33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31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21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074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108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Systemic features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07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33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1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21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074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108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Elevated ESR/CRP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007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33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31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721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074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108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New-onset SJIA</w:t>
            </w:r>
          </w:p>
        </w:tc>
        <w:tc>
          <w:tcPr>
            <w:tcW w:w="979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07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33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1" w:type="dxa"/>
          </w:tcPr>
          <w:p w:rsidR="00994785" w:rsidRPr="00487CBC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21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074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108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Time in CID</w:t>
            </w:r>
          </w:p>
        </w:tc>
        <w:tc>
          <w:tcPr>
            <w:tcW w:w="979" w:type="dxa"/>
          </w:tcPr>
          <w:p w:rsidR="00994785" w:rsidRPr="00487CBC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1007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CBC">
              <w:rPr>
                <w:b/>
              </w:rPr>
              <w:t>N/A</w:t>
            </w:r>
          </w:p>
        </w:tc>
        <w:tc>
          <w:tcPr>
            <w:tcW w:w="833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CBC">
              <w:rPr>
                <w:b/>
              </w:rPr>
              <w:t>N/A</w:t>
            </w:r>
          </w:p>
        </w:tc>
        <w:tc>
          <w:tcPr>
            <w:tcW w:w="831" w:type="dxa"/>
          </w:tcPr>
          <w:p w:rsidR="00994785" w:rsidRDefault="0099478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CBC">
              <w:rPr>
                <w:b/>
              </w:rPr>
              <w:t>N/A</w:t>
            </w:r>
          </w:p>
        </w:tc>
        <w:tc>
          <w:tcPr>
            <w:tcW w:w="721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mo</w:t>
            </w:r>
          </w:p>
        </w:tc>
        <w:tc>
          <w:tcPr>
            <w:tcW w:w="775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mo</w:t>
            </w:r>
          </w:p>
        </w:tc>
        <w:tc>
          <w:tcPr>
            <w:tcW w:w="775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mo</w:t>
            </w:r>
          </w:p>
        </w:tc>
        <w:tc>
          <w:tcPr>
            <w:tcW w:w="1074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mo</w:t>
            </w:r>
          </w:p>
        </w:tc>
        <w:tc>
          <w:tcPr>
            <w:tcW w:w="1108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mo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History of MAS</w:t>
            </w:r>
          </w:p>
        </w:tc>
        <w:tc>
          <w:tcPr>
            <w:tcW w:w="979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07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33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31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21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75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75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74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08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</w:tr>
      <w:tr w:rsidR="00994785" w:rsidTr="0099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:rsidR="00994785" w:rsidRDefault="00994785" w:rsidP="00994785">
            <w:r>
              <w:t>History of chronic lung disease</w:t>
            </w:r>
          </w:p>
        </w:tc>
        <w:tc>
          <w:tcPr>
            <w:tcW w:w="979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07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33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31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721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75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75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74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08" w:type="dxa"/>
          </w:tcPr>
          <w:p w:rsidR="00994785" w:rsidRDefault="00B67D75" w:rsidP="0099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</w:tr>
    </w:tbl>
    <w:p w:rsidR="00994785" w:rsidRDefault="00994785"/>
    <w:p w:rsidR="00211FC7" w:rsidRDefault="00211FC7">
      <w:r>
        <w:br w:type="page"/>
      </w:r>
    </w:p>
    <w:p w:rsidR="00211FC7" w:rsidRDefault="00211FC7">
      <w:r>
        <w:lastRenderedPageBreak/>
        <w:t>Supplemental Table 2: DEGs, Active vs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053"/>
        <w:gridCol w:w="1053"/>
        <w:gridCol w:w="1840"/>
        <w:gridCol w:w="1840"/>
        <w:gridCol w:w="1840"/>
      </w:tblGrid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ymbol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>
            <w:proofErr w:type="spellStart"/>
            <w:r w:rsidRPr="00E6144E">
              <w:t>avg</w:t>
            </w:r>
            <w:proofErr w:type="spellEnd"/>
            <w:r w:rsidRPr="00E6144E">
              <w:t>-Active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>
            <w:proofErr w:type="spellStart"/>
            <w:r w:rsidRPr="00E6144E">
              <w:t>avg</w:t>
            </w:r>
            <w:proofErr w:type="spellEnd"/>
            <w:r w:rsidRPr="00E6144E">
              <w:t>-Control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>
            <w:proofErr w:type="spellStart"/>
            <w:r w:rsidRPr="00E6144E">
              <w:t>log_fold-Active_vs_Control</w:t>
            </w:r>
            <w:proofErr w:type="spellEnd"/>
          </w:p>
        </w:tc>
        <w:tc>
          <w:tcPr>
            <w:tcW w:w="1654" w:type="dxa"/>
            <w:noWrap/>
            <w:hideMark/>
          </w:tcPr>
          <w:p w:rsidR="00E6144E" w:rsidRPr="00E6144E" w:rsidRDefault="00E6144E">
            <w:r w:rsidRPr="00E6144E">
              <w:t>fold-</w:t>
            </w:r>
            <w:proofErr w:type="spellStart"/>
            <w:r w:rsidRPr="00E6144E">
              <w:t>Active_vs_Control</w:t>
            </w:r>
            <w:proofErr w:type="spellEnd"/>
          </w:p>
        </w:tc>
        <w:tc>
          <w:tcPr>
            <w:tcW w:w="1654" w:type="dxa"/>
            <w:noWrap/>
            <w:hideMark/>
          </w:tcPr>
          <w:p w:rsidR="00E6144E" w:rsidRPr="00E6144E" w:rsidRDefault="00E6144E">
            <w:proofErr w:type="spellStart"/>
            <w:r w:rsidRPr="00E6144E">
              <w:t>rawp-Active_vs_Control</w:t>
            </w:r>
            <w:proofErr w:type="spellEnd"/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EMR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8777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29277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5850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2.0003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476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D27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44906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171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2318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9.39487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071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PR8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93675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11628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8204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7.06393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038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TOM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55135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9523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9900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6.0586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96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L6ST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86349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2720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91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6.0268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421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KLF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05313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5468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0630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5.6816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709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ANK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72442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2894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954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5.63913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011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NFAIP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47441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09543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789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5.20171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5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OLR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39382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0330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6074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5.1363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92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LAMF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38166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04485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3681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5.051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338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NKRD2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06701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74142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255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5.01270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709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ERPINB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59591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3164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7951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85514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466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OU2F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0759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8019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7399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836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97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BC1D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08824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88033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079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620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850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CGR1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28455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0967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877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5560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929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D4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12192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97492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4699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42905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047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NFAIP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2474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1094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3798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4014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367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VILL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17455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380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3651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39699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252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LR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54656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41729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2927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37498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471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VNN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97608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86428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1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32230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80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BATF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68959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9093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9866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2831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49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AMSN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35270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26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917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2625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87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IM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34741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6414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832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2376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347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RID5B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90062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88910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115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4.03207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191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LSCR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90841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0716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83679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5721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468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MAD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9367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17090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76584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40073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53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DMXL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5931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4975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76176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39113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458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NBN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29543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53526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76017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38739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172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LEC4D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19719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4416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75556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3765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50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L18RAP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48401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74692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73709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3336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32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HBS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3075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7307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3190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100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CGR1C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99541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682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7271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31080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685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ABRR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106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9141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7192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2926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492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LED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12948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4558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67362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19015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4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2RY1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88028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21226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66802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17778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408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OB3C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17445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224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65202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14275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01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BP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1618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269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63489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1056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815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YZ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0.3756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74726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62841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0917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893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lastRenderedPageBreak/>
              <w:t>DIAPH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8304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6140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621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0772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355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BM2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81093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0946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60147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03452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856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KLHL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33738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74255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948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02058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957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PTSS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92821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4066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875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3.00537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007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IN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45517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8801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7500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9793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463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EOGT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7941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41359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6582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960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43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MNB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0793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4529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6264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9539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577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TP6V1C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37134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812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5910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94670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434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IF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16496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6179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4704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9221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24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RIN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26006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7148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452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9185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914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VRK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48635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9482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3813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90418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779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NXA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47053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94396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2657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88100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80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LGRKT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86616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35723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0893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84599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67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CH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97315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47260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50055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8295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728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L10R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84994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3612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886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80626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44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S4A6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37334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89673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766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78293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319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NME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24318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77049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726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7753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548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TSH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0415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0327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7136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7728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666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R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35228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8869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6530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76122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647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CER1G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0.1525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6996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5296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73770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633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GPD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11696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7516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4179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7165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306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DDX60L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97035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5338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365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7066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706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YCP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03882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60629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325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69919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473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WDR1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8090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1564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244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68406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05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NLRC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81274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38982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42291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68126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98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SPH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37295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7353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994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63794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95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ENTPD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33188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94324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88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6183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074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NBR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92507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4823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768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969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831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FIH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67215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2990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7310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9026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008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USTN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65325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834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6983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8440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508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COT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05818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6906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675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8037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003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CGR1B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91947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55528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6419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743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066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OPG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803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4172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631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723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029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EDN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0162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243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579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631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13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93372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5766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570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6159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95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ADD45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02647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766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497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4874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606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BCKDH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1121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697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4235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3564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375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ARS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84639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057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4065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3265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876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EF2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16469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8365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281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1075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972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NPEP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8994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46373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262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074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050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RIM2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9.04626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72151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2474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504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597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lastRenderedPageBreak/>
              <w:t>ANXA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34957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03479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1478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876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48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LR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25820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94741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107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807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755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LEC5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65100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3440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3069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7423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815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11orf8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6086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6685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940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520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490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NFKBI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0.4028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9.10900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938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5178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80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FI1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9.48312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1917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9141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476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10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ZTR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86917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5789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9021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456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390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RPS2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0511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92041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8470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3632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33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HBDF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1426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8633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793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42732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90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YBB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09425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84315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5109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8022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624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NF21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9.09037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84264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4772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7467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778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IOS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02593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7821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437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6812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054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DM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9.59141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34977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4163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646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963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LC25A3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47907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24796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311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4746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389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ORM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67283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46339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20943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31247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50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OPLAH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46786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703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9749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9340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74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LEC4E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9.76147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564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9690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9246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668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OLFM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65439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4586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957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9057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937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D4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5043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45947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9096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830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025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RAK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0559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32039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8519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739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5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5653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3762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8027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6620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94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SL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60358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42605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775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6189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921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ELP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45109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27576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753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5844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034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ACTB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86984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70283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670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454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938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SRGL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5152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38662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6489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421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755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AS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69772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5329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6481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4204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26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RHGEF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14618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8543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607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3573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241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DDX5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4263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2666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5965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340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599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CGR2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4043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18362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5680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296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130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APG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63567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48339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522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226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392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OC10012926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6291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47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502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1953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438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GLL3P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8718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1390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4816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163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477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OLPH3L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44358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9633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4725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1491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731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CDC1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16230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2430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3799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007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960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X3CR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0066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86886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3778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20042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784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NSL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3918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1150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276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8506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283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P10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62802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50231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257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820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837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ARP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24554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12139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241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7972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326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NRN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9135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4714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1988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7329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283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IOK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7896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8612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1769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79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SNK2A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0821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9664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157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6702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787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lastRenderedPageBreak/>
              <w:t>COQ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3383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62187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1195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6138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00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KCNJ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87250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76375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0874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565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289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TSJD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01262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9074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051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512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739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ARD1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4635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14589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1004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442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702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NA1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80397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71865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8532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2185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424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K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1625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2446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716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1017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604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LC25A1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5416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68399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701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9968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930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NF19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78839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2685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6153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871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867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DE1B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6334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0418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5916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83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817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EMC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94069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8818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588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832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159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GALS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13550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09200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4349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612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34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CSL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1.4026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0.3602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4235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595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796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DHAP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05726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01666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4060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570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918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CAR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88820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84885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393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5530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244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DUSP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46363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42940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342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4801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009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GPD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73941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7150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2434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3403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956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WSB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15653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13901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1751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2443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62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NTRL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24719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339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132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1842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198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NHLH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372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330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1.0065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2.00914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935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CND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3990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9522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123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171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150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NTMT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90657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223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15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219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964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1orf8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3928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65803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18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26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687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OXN3-AS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0968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03372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240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3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59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HIC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49890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2326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243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34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781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ZNF55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65960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883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287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402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446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SH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64736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67952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32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450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724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XCL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32290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563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33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468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054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ZNF32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76876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80965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40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57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579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HOF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6741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3084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410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57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357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CSS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17540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1878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433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610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548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TNNBIP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70618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7517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45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64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559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NORA4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52269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5745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51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731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508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F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6557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65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09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839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IGD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24519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316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716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0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575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IRLET7BHG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46214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53569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735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0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778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TAP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7615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761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08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224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CT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7779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777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108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689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I4K2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81141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8971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0857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22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826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MEM194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64327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5073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07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546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241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ASL11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8470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1945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09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58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704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ROC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79143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0306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116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60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542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lastRenderedPageBreak/>
              <w:t>ASB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40327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1958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163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679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092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ZNF58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08649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2047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18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70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00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NAI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42376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491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254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816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408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AM220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14979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7886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290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871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402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AM160A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1294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294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1877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367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ELK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51757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6651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476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2154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884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AM134B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27402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42216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481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216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655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H3RF3-AS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44922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6055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563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228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952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NX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3633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51157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75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258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97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HSPB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1776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776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2620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609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IRF2BP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11515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30085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8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274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158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KCNK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36738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6721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199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2971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13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CTN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06428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6597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016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300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680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HSPA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61853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84596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274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341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740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TPAP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59779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82624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284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3431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521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ETM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6383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50597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421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3654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980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BX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8324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8265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433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367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448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TP4A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13136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3752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43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3683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590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EPREL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10122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5423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530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3833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267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MEM13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0307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57800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749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4198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783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MPRSS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24335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324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289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443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28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RN3P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39342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6995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306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4728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34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LC7A1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34485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6625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317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492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436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LZTFL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35570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69803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3423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535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3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GAP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34345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70256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359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5652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056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EPIN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5916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7280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3688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5826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559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ZNF71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65963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0306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3710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586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07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IK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23477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63145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3966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6329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486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CP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04142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44669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4052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6486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206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RIM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24473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6532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4084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654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5889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TTC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38231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7922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4098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657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461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ERE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83641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520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4156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667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430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BTBD1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543099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7638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433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70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966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SF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9496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39181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4421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717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003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KDM2B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29946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7709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471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7730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715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AM117B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3559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04170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506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8404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6.22E-0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PFIBP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98897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5176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5286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885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665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LAMF6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1421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68110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5389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9058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192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ADAM2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0.87028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41753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5472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9225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053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PMAIP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65777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21433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5565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2.9415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9908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GNG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44826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03647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5882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0067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7501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lastRenderedPageBreak/>
              <w:t>HVCN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63342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24399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6105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0537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675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FAIM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89908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30271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6128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0584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85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MPRIP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8424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5.47386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6314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0982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5395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USP1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53127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18482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6535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1460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7524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RUNX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320985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98026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6592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158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23237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CCPDH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14444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80658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6621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1648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1356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HI3L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7.09887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81898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7201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2946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9783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ST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6.29603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8.02847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73245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32291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629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LEC9A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2.605694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4.38078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7750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4225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7012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C19orf60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89284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707743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8149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5183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0093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ENC1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396673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27173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87506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66817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4696</w:t>
            </w:r>
          </w:p>
        </w:tc>
      </w:tr>
      <w:tr w:rsidR="00E6144E" w:rsidRPr="00E6144E" w:rsidTr="00E6144E">
        <w:trPr>
          <w:trHeight w:val="300"/>
        </w:trPr>
        <w:tc>
          <w:tcPr>
            <w:tcW w:w="1389" w:type="dxa"/>
            <w:noWrap/>
            <w:hideMark/>
          </w:tcPr>
          <w:p w:rsidR="00E6144E" w:rsidRPr="00E6144E" w:rsidRDefault="00E6144E">
            <w:r w:rsidRPr="00E6144E">
              <w:t>SDC2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1.88307</w:t>
            </w:r>
          </w:p>
        </w:tc>
        <w:tc>
          <w:tcPr>
            <w:tcW w:w="960" w:type="dxa"/>
            <w:noWrap/>
            <w:hideMark/>
          </w:tcPr>
          <w:p w:rsidR="00E6144E" w:rsidRPr="00E6144E" w:rsidRDefault="00E6144E" w:rsidP="00E6144E">
            <w:r w:rsidRPr="00E6144E">
              <w:t>3.77279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1.88972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-3.70564</w:t>
            </w:r>
          </w:p>
        </w:tc>
        <w:tc>
          <w:tcPr>
            <w:tcW w:w="1654" w:type="dxa"/>
            <w:noWrap/>
            <w:hideMark/>
          </w:tcPr>
          <w:p w:rsidR="00E6144E" w:rsidRPr="00E6144E" w:rsidRDefault="00E6144E" w:rsidP="00E6144E">
            <w:r w:rsidRPr="00E6144E">
              <w:t>0.030211</w:t>
            </w:r>
          </w:p>
        </w:tc>
      </w:tr>
    </w:tbl>
    <w:p w:rsidR="00211FC7" w:rsidRDefault="00211FC7">
      <w:r>
        <w:br w:type="page"/>
      </w:r>
    </w:p>
    <w:p w:rsidR="00211FC7" w:rsidRDefault="00211FC7">
      <w:r>
        <w:lastRenderedPageBreak/>
        <w:t xml:space="preserve">Supplemental Table 3: </w:t>
      </w:r>
      <w:r w:rsidR="004940CD">
        <w:t>Differentially expressed genes between all patients and controls (fold change &gt;2.0, p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243"/>
        <w:gridCol w:w="1069"/>
        <w:gridCol w:w="1844"/>
        <w:gridCol w:w="1844"/>
        <w:gridCol w:w="1844"/>
      </w:tblGrid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ymbol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>
            <w:proofErr w:type="spellStart"/>
            <w:r w:rsidRPr="00E6144E">
              <w:t>avg</w:t>
            </w:r>
            <w:proofErr w:type="spellEnd"/>
            <w:r w:rsidRPr="00E6144E">
              <w:t>-Patient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>
            <w:proofErr w:type="spellStart"/>
            <w:r w:rsidRPr="00E6144E">
              <w:t>avg</w:t>
            </w:r>
            <w:proofErr w:type="spellEnd"/>
            <w:r w:rsidRPr="00E6144E">
              <w:t>-Control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>
            <w:proofErr w:type="spellStart"/>
            <w:r w:rsidRPr="00E6144E">
              <w:t>log_fold-Patient_vs_Control</w:t>
            </w:r>
            <w:proofErr w:type="spellEnd"/>
          </w:p>
        </w:tc>
        <w:tc>
          <w:tcPr>
            <w:tcW w:w="1817" w:type="dxa"/>
            <w:noWrap/>
            <w:hideMark/>
          </w:tcPr>
          <w:p w:rsidR="00E6144E" w:rsidRPr="00E6144E" w:rsidRDefault="00E6144E">
            <w:r w:rsidRPr="00E6144E">
              <w:t>fold-</w:t>
            </w:r>
            <w:proofErr w:type="spellStart"/>
            <w:r w:rsidRPr="00E6144E">
              <w:t>Patient_vs_Control</w:t>
            </w:r>
            <w:proofErr w:type="spellEnd"/>
          </w:p>
        </w:tc>
        <w:tc>
          <w:tcPr>
            <w:tcW w:w="1817" w:type="dxa"/>
            <w:noWrap/>
            <w:hideMark/>
          </w:tcPr>
          <w:p w:rsidR="00E6144E" w:rsidRPr="00E6144E" w:rsidRDefault="00E6144E">
            <w:proofErr w:type="spellStart"/>
            <w:r w:rsidRPr="00E6144E">
              <w:t>rawp-Patient_vs_Control</w:t>
            </w:r>
            <w:proofErr w:type="spellEnd"/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MR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55632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29277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6355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4.8017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808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D27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28678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21718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6959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4.19769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770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IL6ST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33335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27208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612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4.1735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155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GPR8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07633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1162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96004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3.89074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185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ANK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9847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22894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75584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3.37723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262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D48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63674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97492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66182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3.16415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021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OU2F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44676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8019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64480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3.12705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270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LEC4D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05709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4416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61546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3.06409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1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LAMF7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62086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04485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57601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98145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08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LSCR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59304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07161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5214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87074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328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HBS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51161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51161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85128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252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NKRD2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25040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74142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5089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8460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316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IM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77117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2641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5070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84225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064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BM2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70043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20946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4909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81077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792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LED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7.94420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6.4558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48835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80568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038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FCGR1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56676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09678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4699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7701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709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NIPA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26305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80009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46296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75673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263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NBR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00270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54823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45446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74054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396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ILRA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9.69242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8.25178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44064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71441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349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OGT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82444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41359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41084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65893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025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R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7.29539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8869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40841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6544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412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TF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55095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2000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5087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55066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349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UPB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73435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38637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479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5455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345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DMXL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84493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49754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473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54451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577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ZTR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92440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57895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4544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5410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761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NFAIP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7.43661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6.09543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4118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53359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719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PAPDC1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32235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9954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268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508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619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ITGB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54854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23003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1851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49408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282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CP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59061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27585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147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48761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485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MG8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4937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1905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031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46770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922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NBN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82811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53526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9285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45012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308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S18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36651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07455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919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44861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370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LR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8.21716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6.94741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6974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41118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48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F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84560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57668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689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40982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187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IN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14222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88017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620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9836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70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2RY1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47239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21226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6012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9517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545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lastRenderedPageBreak/>
              <w:t>RBM3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04279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78293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5985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9472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230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RGAP2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83978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5823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5740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906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187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OPG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67437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41727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5710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901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33E-0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NKDD1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75907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50558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534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841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603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NFAIP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7.33049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6.1094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2106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3118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249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KLHL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96124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74255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186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2735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310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XRCC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92132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7074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2138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31961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762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GCH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66707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47260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944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8860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215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CSL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60633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41816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881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786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476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100A8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1.9706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0.7846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8599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7520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18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CAD8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61587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43151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8435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726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800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TP6V1C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99632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812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840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721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970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PP3C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58267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3986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8400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7207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24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BATF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77207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59093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8114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675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096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14orf10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24926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06856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8069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6686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556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VPS5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76016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6025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5760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3086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865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FCER1G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9.85320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8.69962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535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24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565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NGTT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64972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49785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5187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220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186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NXA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7.0909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9439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4701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1454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144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RIH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46343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3205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4290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20825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906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CDC90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84035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70364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3670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987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99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YZ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9.88016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8.74726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3290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9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411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OG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69848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56671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317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9127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826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VRK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07102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94822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22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7769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400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DE1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32259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2041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1841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7108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211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DH2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54590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4292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1667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684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006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IOK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97424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86127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1297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6290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672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TK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6763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56635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100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5849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684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OC100129269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58889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478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0999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5845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135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IL10R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46680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3612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0551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5176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679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ASP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7.49448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6.39039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10409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496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144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RAF3IP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14928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0556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9359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340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556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FCGR1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64700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55528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917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312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887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LGRKT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44570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35723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8847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264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304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TARD3NL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48559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40466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809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1153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987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LC44A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98761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91934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682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9691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699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ETDB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57463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5076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669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9504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452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OG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39827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3402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5801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8206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706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MC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93421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88185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5235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73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338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LG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31665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2643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522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737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100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NRN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52282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47147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5135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7247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149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lastRenderedPageBreak/>
              <w:t>VPS9D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9577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9096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4807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6777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422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LMO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67388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62702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4686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660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732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YB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88036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84315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3720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52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356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LEC4E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9.59745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8.564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3288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461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82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DHAP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04455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01666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2789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390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057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LEC5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36555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34402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2153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300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675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IPO8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34053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3196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2087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291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903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OPLAH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28920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27037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883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262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302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COT9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70890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69060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829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2552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019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AF8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83429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816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803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251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358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SNK2A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98389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96647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7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2429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309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PP2R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29478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27834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643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2291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230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RMT1L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68394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6699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39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194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407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NTPD7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95713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94324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389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1935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413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IF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62921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61792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129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1571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565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OPA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79807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0.78710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109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1527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20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LK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55254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54290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0963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1340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365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HAD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66251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65760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0491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068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847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NCOR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88426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88147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0278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038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665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NF19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72695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72685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1.00010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2.0001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208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CT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07053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07779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07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100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242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SRP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8733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88075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07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103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430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BIN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09687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1096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12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17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746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DEFA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38923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41004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20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290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335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CYT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63223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65382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215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301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501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MAIP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5.19273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6.21433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216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301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790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UBB2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3724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40934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369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518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385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GADD45G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72138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76076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393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553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809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KRT2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4959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5403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44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625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179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H3RF3-AS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55802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60554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475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669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113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OC39981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54035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5919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516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728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025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ZGLP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45696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5129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559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791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255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ST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6.97113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8.02847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573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81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382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REBZF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88535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94679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614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870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610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HDGFL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26023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323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636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90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794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TC9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72166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79220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705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002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702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HAP1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76893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8396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706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004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100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NORA36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65979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731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71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016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989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CP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37309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44669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7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04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567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NF113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87198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9518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79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138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595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NORA70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98123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6.06371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824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17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898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lastRenderedPageBreak/>
              <w:t>TMPRSS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44917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5324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832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188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378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FAM132A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81950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90774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882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261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714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GS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45242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54953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0971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39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08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1orf8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54370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65803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143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649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038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OC400657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78970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90910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19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725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879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GABPB1-AS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91026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03001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197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730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622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KDM2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64112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7709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29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882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994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LK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52993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66518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35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96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775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HSPB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04143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1776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361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9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480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LC7A10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51975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66257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428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081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760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OC64236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29188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43747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455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12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39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FLJ42289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59757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7490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514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21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656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3orf6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51852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67111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525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231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593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UV39H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69265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84742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547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264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099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PC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02805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19810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700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501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089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TP1B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39142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5653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739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563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880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XCL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2222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4024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801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6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842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INGX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31104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4948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838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718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095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ERC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25286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43891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860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75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251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KMT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2104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40882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1983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294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702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BMX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59585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80680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109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314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002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FLJ23867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53894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7556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16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32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463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PL1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21658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44995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333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3511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42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SNK2A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58541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83553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501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3786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55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KRT8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48670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73730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50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379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933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RODH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58164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8374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55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3880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395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GR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74562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0216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760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4217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233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GR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13777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41712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793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42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67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BLOC1S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57608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8619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858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4382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939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KRT7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23859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5254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86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439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947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PBGL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59812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89256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2944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452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088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NPY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23312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54975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3166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4908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852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ZCCHC1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9222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25574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3335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5201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155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SSBP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18303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54544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3624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5711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905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DPPA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35443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7738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4194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674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906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RTN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8574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2775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4200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6759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97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OC641367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02388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47581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4519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735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481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EBPL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4.0239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4921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4681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7666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896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ZNF718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53646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03064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4941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8170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00437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NP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36683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1.87325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5064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8410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183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OC44046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24180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84919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6073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04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246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lastRenderedPageBreak/>
              <w:t>UPK3B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96158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60231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640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118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73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PPIAL4C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0.84423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48647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6422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121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027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9orf152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24100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2.88829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64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1324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843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RCN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10423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76115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6569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1534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593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USP26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476667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1765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699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2488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139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NKAPL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77792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48603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70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2673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500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HOC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21334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9306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7173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2882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5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AARD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08482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87620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7913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4614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2255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5orf55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14535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02248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8771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6734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967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KRTAP26-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638576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53608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8975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725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3239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GCSH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269792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17275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9029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7398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9728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GNG7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13080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03647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9056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74684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11134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SP1P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792423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7906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1.998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3.9950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549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LOC392364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2.006024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007073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0010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4.0029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5956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FOXD4L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91887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06957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506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4.4404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47193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TREML5P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3.75617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5.911631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554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4.45508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773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MIR548I3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679621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3.87287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19325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4.5733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37582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OR6Y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701608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03742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3358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5.04837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6111</w:t>
            </w:r>
          </w:p>
        </w:tc>
      </w:tr>
      <w:tr w:rsidR="00E6144E" w:rsidRPr="00E6144E" w:rsidTr="004940CD">
        <w:trPr>
          <w:trHeight w:val="300"/>
        </w:trPr>
        <w:tc>
          <w:tcPr>
            <w:tcW w:w="1488" w:type="dxa"/>
            <w:noWrap/>
            <w:hideMark/>
          </w:tcPr>
          <w:p w:rsidR="00E6144E" w:rsidRPr="00E6144E" w:rsidRDefault="00E6144E">
            <w:r w:rsidRPr="00E6144E">
              <w:t>CETN1</w:t>
            </w:r>
          </w:p>
        </w:tc>
        <w:tc>
          <w:tcPr>
            <w:tcW w:w="1297" w:type="dxa"/>
            <w:noWrap/>
            <w:hideMark/>
          </w:tcPr>
          <w:p w:rsidR="00E6144E" w:rsidRPr="00E6144E" w:rsidRDefault="00E6144E" w:rsidP="00E6144E">
            <w:r w:rsidRPr="00E6144E">
              <w:t>1.885909</w:t>
            </w:r>
          </w:p>
        </w:tc>
        <w:tc>
          <w:tcPr>
            <w:tcW w:w="1114" w:type="dxa"/>
            <w:noWrap/>
            <w:hideMark/>
          </w:tcPr>
          <w:p w:rsidR="00E6144E" w:rsidRPr="00E6144E" w:rsidRDefault="00E6144E" w:rsidP="00E6144E">
            <w:r w:rsidRPr="00E6144E">
              <w:t>4.383169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2.49726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-5.64612</w:t>
            </w:r>
          </w:p>
        </w:tc>
        <w:tc>
          <w:tcPr>
            <w:tcW w:w="1817" w:type="dxa"/>
            <w:noWrap/>
            <w:hideMark/>
          </w:tcPr>
          <w:p w:rsidR="00E6144E" w:rsidRPr="00E6144E" w:rsidRDefault="00E6144E" w:rsidP="00E6144E">
            <w:r w:rsidRPr="00E6144E">
              <w:t>0.025691</w:t>
            </w:r>
          </w:p>
        </w:tc>
      </w:tr>
    </w:tbl>
    <w:p w:rsidR="00B67D75" w:rsidRDefault="00B67D75">
      <w:r>
        <w:br w:type="page"/>
      </w:r>
    </w:p>
    <w:p w:rsidR="00B67D75" w:rsidRDefault="004940CD">
      <w:r>
        <w:lastRenderedPageBreak/>
        <w:t>Supplemental table 4</w:t>
      </w:r>
      <w:r w:rsidR="00B67D75">
        <w:t>:</w:t>
      </w:r>
    </w:p>
    <w:tbl>
      <w:tblPr>
        <w:tblStyle w:val="GridTable1Light"/>
        <w:tblW w:w="9805" w:type="dxa"/>
        <w:tblLook w:val="04A0" w:firstRow="1" w:lastRow="0" w:firstColumn="1" w:lastColumn="0" w:noHBand="0" w:noVBand="1"/>
      </w:tblPr>
      <w:tblGrid>
        <w:gridCol w:w="1240"/>
        <w:gridCol w:w="964"/>
        <w:gridCol w:w="997"/>
        <w:gridCol w:w="833"/>
        <w:gridCol w:w="831"/>
        <w:gridCol w:w="775"/>
        <w:gridCol w:w="775"/>
        <w:gridCol w:w="775"/>
        <w:gridCol w:w="829"/>
        <w:gridCol w:w="893"/>
        <w:gridCol w:w="893"/>
      </w:tblGrid>
      <w:tr w:rsidR="00B67D75" w:rsidTr="00B67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B67D75" w:rsidRDefault="00B67D75" w:rsidP="000B4F15"/>
        </w:tc>
        <w:tc>
          <w:tcPr>
            <w:tcW w:w="964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7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33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31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29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93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93" w:type="dxa"/>
          </w:tcPr>
          <w:p w:rsidR="00B67D75" w:rsidRDefault="00B67D75" w:rsidP="000B4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B67D75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B67D75" w:rsidRDefault="00B67D75" w:rsidP="000B4F15">
            <w:r>
              <w:t>Disease activity</w:t>
            </w:r>
          </w:p>
        </w:tc>
        <w:tc>
          <w:tcPr>
            <w:tcW w:w="964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997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833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831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829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893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  <w:tc>
          <w:tcPr>
            <w:tcW w:w="893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D</w:t>
            </w:r>
          </w:p>
        </w:tc>
      </w:tr>
      <w:tr w:rsidR="00B67D75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B67D75" w:rsidRDefault="00B67D75" w:rsidP="000B4F15">
            <w:r>
              <w:t>Age</w:t>
            </w:r>
          </w:p>
        </w:tc>
        <w:tc>
          <w:tcPr>
            <w:tcW w:w="964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97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833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31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29" w:type="dxa"/>
          </w:tcPr>
          <w:p w:rsidR="00B67D75" w:rsidRDefault="00802EE8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93" w:type="dxa"/>
          </w:tcPr>
          <w:p w:rsidR="00B67D75" w:rsidRDefault="00802EE8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93" w:type="dxa"/>
          </w:tcPr>
          <w:p w:rsidR="00B67D75" w:rsidRDefault="00802EE8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B67D75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B67D75" w:rsidRDefault="00B67D75" w:rsidP="000B4F15">
            <w:r>
              <w:t>Sex</w:t>
            </w:r>
          </w:p>
        </w:tc>
        <w:tc>
          <w:tcPr>
            <w:tcW w:w="964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997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33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831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775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29" w:type="dxa"/>
          </w:tcPr>
          <w:p w:rsidR="00B67D75" w:rsidRDefault="00802EE8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893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893" w:type="dxa"/>
          </w:tcPr>
          <w:p w:rsidR="00B67D75" w:rsidRDefault="00802EE8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</w:tr>
      <w:tr w:rsidR="00B67D75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B67D75" w:rsidRDefault="00B67D75" w:rsidP="000B4F15">
            <w:r>
              <w:t>Ferritin</w:t>
            </w:r>
          </w:p>
        </w:tc>
        <w:tc>
          <w:tcPr>
            <w:tcW w:w="964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997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3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831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29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89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89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</w:tr>
      <w:tr w:rsidR="00B67D75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B67D75" w:rsidRDefault="00B67D75" w:rsidP="000B4F15">
            <w:r>
              <w:t>CRP</w:t>
            </w:r>
          </w:p>
        </w:tc>
        <w:tc>
          <w:tcPr>
            <w:tcW w:w="964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997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83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831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829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89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  <w:tc>
          <w:tcPr>
            <w:tcW w:w="89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29</w:t>
            </w:r>
          </w:p>
        </w:tc>
      </w:tr>
      <w:tr w:rsidR="00B67D75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B67D75" w:rsidRDefault="00B67D75" w:rsidP="000B4F15">
            <w:r>
              <w:t>ESR</w:t>
            </w:r>
          </w:p>
        </w:tc>
        <w:tc>
          <w:tcPr>
            <w:tcW w:w="964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997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3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31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75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29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89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93" w:type="dxa"/>
          </w:tcPr>
          <w:p w:rsidR="00B67D75" w:rsidRDefault="00A60CE6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B67D75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B67D75" w:rsidRDefault="00B67D75" w:rsidP="000B4F15">
            <w:r>
              <w:t>IL-18</w:t>
            </w:r>
          </w:p>
        </w:tc>
        <w:tc>
          <w:tcPr>
            <w:tcW w:w="964" w:type="dxa"/>
          </w:tcPr>
          <w:p w:rsidR="00B67D75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188</w:t>
            </w:r>
          </w:p>
        </w:tc>
        <w:tc>
          <w:tcPr>
            <w:tcW w:w="997" w:type="dxa"/>
          </w:tcPr>
          <w:p w:rsidR="00B67D75" w:rsidRPr="00487CBC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64</w:t>
            </w:r>
          </w:p>
        </w:tc>
        <w:tc>
          <w:tcPr>
            <w:tcW w:w="833" w:type="dxa"/>
          </w:tcPr>
          <w:p w:rsidR="00B67D75" w:rsidRPr="00487CBC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,247</w:t>
            </w:r>
          </w:p>
        </w:tc>
        <w:tc>
          <w:tcPr>
            <w:tcW w:w="831" w:type="dxa"/>
          </w:tcPr>
          <w:p w:rsidR="00B67D75" w:rsidRPr="00487CBC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87</w:t>
            </w:r>
          </w:p>
        </w:tc>
        <w:tc>
          <w:tcPr>
            <w:tcW w:w="775" w:type="dxa"/>
          </w:tcPr>
          <w:p w:rsidR="00B67D75" w:rsidRPr="00487CBC" w:rsidRDefault="00B27E9A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87</w:t>
            </w:r>
          </w:p>
        </w:tc>
        <w:tc>
          <w:tcPr>
            <w:tcW w:w="775" w:type="dxa"/>
          </w:tcPr>
          <w:p w:rsidR="00B67D75" w:rsidRPr="00487CBC" w:rsidRDefault="00B67D75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31</w:t>
            </w:r>
          </w:p>
        </w:tc>
        <w:tc>
          <w:tcPr>
            <w:tcW w:w="775" w:type="dxa"/>
          </w:tcPr>
          <w:p w:rsidR="00B67D75" w:rsidRPr="00487CBC" w:rsidRDefault="00B27E9A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35</w:t>
            </w:r>
          </w:p>
        </w:tc>
        <w:tc>
          <w:tcPr>
            <w:tcW w:w="829" w:type="dxa"/>
          </w:tcPr>
          <w:p w:rsidR="00B67D75" w:rsidRPr="00487CBC" w:rsidRDefault="00802EE8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26</w:t>
            </w:r>
          </w:p>
        </w:tc>
        <w:tc>
          <w:tcPr>
            <w:tcW w:w="893" w:type="dxa"/>
          </w:tcPr>
          <w:p w:rsidR="00B67D75" w:rsidRPr="00487CBC" w:rsidRDefault="00802EE8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81</w:t>
            </w:r>
          </w:p>
        </w:tc>
        <w:tc>
          <w:tcPr>
            <w:tcW w:w="893" w:type="dxa"/>
          </w:tcPr>
          <w:p w:rsidR="00B67D75" w:rsidRDefault="00802EE8" w:rsidP="000B4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,695</w:t>
            </w:r>
          </w:p>
        </w:tc>
      </w:tr>
      <w:tr w:rsidR="00802EE8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802EE8" w:rsidRDefault="00802EE8" w:rsidP="00802EE8">
            <w:r>
              <w:t>Fever</w:t>
            </w:r>
          </w:p>
        </w:tc>
        <w:tc>
          <w:tcPr>
            <w:tcW w:w="964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997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1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29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802EE8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802EE8" w:rsidRDefault="00802EE8" w:rsidP="00802EE8">
            <w:r>
              <w:t>Arthritis</w:t>
            </w:r>
          </w:p>
        </w:tc>
        <w:tc>
          <w:tcPr>
            <w:tcW w:w="964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997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1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29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802EE8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802EE8" w:rsidRDefault="00802EE8" w:rsidP="00802EE8">
            <w:r>
              <w:t>Systemic features</w:t>
            </w:r>
          </w:p>
        </w:tc>
        <w:tc>
          <w:tcPr>
            <w:tcW w:w="964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997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1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29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802EE8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802EE8" w:rsidRDefault="00802EE8" w:rsidP="00802EE8">
            <w:r>
              <w:t>Elevated ESR/CRP</w:t>
            </w:r>
          </w:p>
        </w:tc>
        <w:tc>
          <w:tcPr>
            <w:tcW w:w="964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997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1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29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802EE8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802EE8" w:rsidRDefault="00802EE8" w:rsidP="00802EE8">
            <w:r>
              <w:t>New-onset SJIA</w:t>
            </w:r>
          </w:p>
        </w:tc>
        <w:tc>
          <w:tcPr>
            <w:tcW w:w="964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997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31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  <w:bookmarkStart w:id="0" w:name="_GoBack"/>
            <w:bookmarkEnd w:id="0"/>
          </w:p>
        </w:tc>
        <w:tc>
          <w:tcPr>
            <w:tcW w:w="775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29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  <w:tc>
          <w:tcPr>
            <w:tcW w:w="893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CBC">
              <w:rPr>
                <w:b/>
              </w:rPr>
              <w:t>N/A</w:t>
            </w:r>
          </w:p>
        </w:tc>
      </w:tr>
      <w:tr w:rsidR="00802EE8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802EE8" w:rsidRDefault="00802EE8" w:rsidP="00802EE8">
            <w:r>
              <w:t>Time in CID</w:t>
            </w:r>
          </w:p>
        </w:tc>
        <w:tc>
          <w:tcPr>
            <w:tcW w:w="964" w:type="dxa"/>
          </w:tcPr>
          <w:p w:rsidR="00802EE8" w:rsidRPr="00487CBC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0mo</w:t>
            </w:r>
          </w:p>
        </w:tc>
        <w:tc>
          <w:tcPr>
            <w:tcW w:w="997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mo</w:t>
            </w:r>
          </w:p>
        </w:tc>
        <w:tc>
          <w:tcPr>
            <w:tcW w:w="83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mo</w:t>
            </w:r>
          </w:p>
        </w:tc>
        <w:tc>
          <w:tcPr>
            <w:tcW w:w="831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mo</w:t>
            </w:r>
          </w:p>
        </w:tc>
        <w:tc>
          <w:tcPr>
            <w:tcW w:w="775" w:type="dxa"/>
          </w:tcPr>
          <w:p w:rsidR="00802EE8" w:rsidRDefault="0027547A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="00802EE8">
              <w:t>mo</w:t>
            </w:r>
          </w:p>
        </w:tc>
        <w:tc>
          <w:tcPr>
            <w:tcW w:w="775" w:type="dxa"/>
          </w:tcPr>
          <w:p w:rsidR="00802EE8" w:rsidRDefault="008F2B4E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mo</w:t>
            </w:r>
          </w:p>
        </w:tc>
        <w:tc>
          <w:tcPr>
            <w:tcW w:w="775" w:type="dxa"/>
          </w:tcPr>
          <w:p w:rsidR="00802EE8" w:rsidRDefault="0027547A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  <w:r w:rsidR="00802EE8">
              <w:t>mo</w:t>
            </w:r>
          </w:p>
        </w:tc>
        <w:tc>
          <w:tcPr>
            <w:tcW w:w="829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mo</w:t>
            </w:r>
          </w:p>
        </w:tc>
        <w:tc>
          <w:tcPr>
            <w:tcW w:w="89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mo</w:t>
            </w:r>
          </w:p>
        </w:tc>
        <w:tc>
          <w:tcPr>
            <w:tcW w:w="89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mo</w:t>
            </w:r>
          </w:p>
        </w:tc>
      </w:tr>
      <w:tr w:rsidR="00802EE8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802EE8" w:rsidRDefault="00802EE8" w:rsidP="00802EE8">
            <w:r>
              <w:t>History of MAS</w:t>
            </w:r>
          </w:p>
        </w:tc>
        <w:tc>
          <w:tcPr>
            <w:tcW w:w="964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997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3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31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75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75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75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29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9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9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</w:tr>
      <w:tr w:rsidR="00802EE8" w:rsidTr="00B6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802EE8" w:rsidRDefault="00802EE8" w:rsidP="00802EE8">
            <w:r>
              <w:t>History of chronic lung disease</w:t>
            </w:r>
          </w:p>
        </w:tc>
        <w:tc>
          <w:tcPr>
            <w:tcW w:w="964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997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3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31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75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75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75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29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9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93" w:type="dxa"/>
          </w:tcPr>
          <w:p w:rsidR="00802EE8" w:rsidRDefault="00802EE8" w:rsidP="00802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</w:tr>
    </w:tbl>
    <w:p w:rsidR="00B67D75" w:rsidRDefault="00B67D75"/>
    <w:sectPr w:rsidR="00B67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0FA"/>
    <w:rsid w:val="000B4F15"/>
    <w:rsid w:val="00211FC7"/>
    <w:rsid w:val="0027547A"/>
    <w:rsid w:val="003120FA"/>
    <w:rsid w:val="004940CD"/>
    <w:rsid w:val="00802DD5"/>
    <w:rsid w:val="00802EE8"/>
    <w:rsid w:val="008F2B4E"/>
    <w:rsid w:val="00955832"/>
    <w:rsid w:val="00994785"/>
    <w:rsid w:val="00A60CE6"/>
    <w:rsid w:val="00B27E9A"/>
    <w:rsid w:val="00B67D75"/>
    <w:rsid w:val="00E6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AA00A-D311-42AE-BE39-1064EB597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947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B4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5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3306</Words>
  <Characters>18850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rt, Grant</dc:creator>
  <cp:keywords/>
  <dc:description/>
  <cp:lastModifiedBy>Schulert, Grant</cp:lastModifiedBy>
  <cp:revision>4</cp:revision>
  <cp:lastPrinted>2018-11-13T15:48:00Z</cp:lastPrinted>
  <dcterms:created xsi:type="dcterms:W3CDTF">2018-11-13T15:54:00Z</dcterms:created>
  <dcterms:modified xsi:type="dcterms:W3CDTF">2018-11-13T20:34:00Z</dcterms:modified>
</cp:coreProperties>
</file>